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0A0" w:rsidRPr="00547C7F" w:rsidRDefault="00547C7F" w:rsidP="00547C7F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47C7F">
        <w:rPr>
          <w:rFonts w:ascii="Times New Roman" w:hAnsi="Times New Roman" w:cs="Times New Roman" w:hint="eastAsia"/>
          <w:b/>
          <w:sz w:val="28"/>
          <w:szCs w:val="28"/>
        </w:rPr>
        <w:t>Supplementary Figures</w:t>
      </w:r>
    </w:p>
    <w:p w:rsidR="00547C7F" w:rsidRPr="00547C7F" w:rsidRDefault="00547C7F" w:rsidP="00547C7F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547C7F">
        <w:rPr>
          <w:rFonts w:ascii="Times New Roman" w:hAnsi="Times New Roman" w:cs="Times New Roman" w:hint="eastAsia"/>
          <w:b/>
          <w:sz w:val="28"/>
          <w:szCs w:val="28"/>
        </w:rPr>
        <w:t xml:space="preserve">Manuscript title: </w:t>
      </w:r>
    </w:p>
    <w:p w:rsidR="00547C7F" w:rsidRPr="0070670F" w:rsidRDefault="00547C7F" w:rsidP="00547C7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0670F">
        <w:rPr>
          <w:rFonts w:ascii="Times New Roman" w:hAnsi="Times New Roman" w:cs="Times New Roman" w:hint="eastAsia"/>
          <w:b/>
          <w:sz w:val="24"/>
          <w:szCs w:val="24"/>
        </w:rPr>
        <w:t xml:space="preserve">Transmissibility of </w:t>
      </w:r>
      <w:r w:rsidRPr="0070670F">
        <w:rPr>
          <w:rFonts w:ascii="Times New Roman" w:hAnsi="Times New Roman" w:cs="Times New Roman"/>
          <w:b/>
          <w:sz w:val="24"/>
          <w:szCs w:val="24"/>
        </w:rPr>
        <w:t xml:space="preserve">acute </w:t>
      </w:r>
      <w:proofErr w:type="spellStart"/>
      <w:r w:rsidRPr="0070670F">
        <w:rPr>
          <w:rFonts w:ascii="Times New Roman" w:hAnsi="Times New Roman" w:cs="Times New Roman"/>
          <w:b/>
          <w:sz w:val="24"/>
          <w:szCs w:val="24"/>
        </w:rPr>
        <w:t>haemorrhagic</w:t>
      </w:r>
      <w:proofErr w:type="spellEnd"/>
      <w:r w:rsidRPr="0070670F">
        <w:rPr>
          <w:rFonts w:ascii="Times New Roman" w:hAnsi="Times New Roman" w:cs="Times New Roman"/>
          <w:b/>
          <w:sz w:val="24"/>
          <w:szCs w:val="24"/>
        </w:rPr>
        <w:t xml:space="preserve"> conjunctivitis</w:t>
      </w:r>
      <w:r w:rsidRPr="0070670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n small-scale </w:t>
      </w:r>
      <w:r w:rsidRPr="0070670F">
        <w:rPr>
          <w:rFonts w:ascii="Times New Roman" w:hAnsi="Times New Roman" w:cs="Times New Roman" w:hint="eastAsia"/>
          <w:b/>
          <w:sz w:val="24"/>
          <w:szCs w:val="24"/>
        </w:rPr>
        <w:t>outbreaks in Hunan Province, China</w:t>
      </w:r>
    </w:p>
    <w:p w:rsidR="00547C7F" w:rsidRDefault="00547C7F" w:rsidP="00547C7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47C7F">
        <w:rPr>
          <w:rFonts w:ascii="Times New Roman" w:hAnsi="Times New Roman" w:cs="Times New Roman" w:hint="eastAsia"/>
          <w:b/>
          <w:sz w:val="28"/>
          <w:szCs w:val="28"/>
        </w:rPr>
        <w:t>List of authors:</w:t>
      </w:r>
    </w:p>
    <w:p w:rsidR="00547C7F" w:rsidRDefault="00547C7F" w:rsidP="00547C7F">
      <w:pPr>
        <w:spacing w:line="360" w:lineRule="auto"/>
      </w:pPr>
      <w:proofErr w:type="spellStart"/>
      <w:r w:rsidRPr="0070670F">
        <w:rPr>
          <w:rFonts w:ascii="Times New Roman" w:hAnsi="Times New Roman" w:cs="Times New Roman" w:hint="eastAsia"/>
          <w:b/>
          <w:szCs w:val="21"/>
        </w:rPr>
        <w:t>Siyu</w:t>
      </w:r>
      <w:proofErr w:type="spellEnd"/>
      <w:r w:rsidRPr="0070670F">
        <w:rPr>
          <w:rFonts w:ascii="Times New Roman" w:hAnsi="Times New Roman" w:cs="Times New Roman" w:hint="eastAsia"/>
          <w:b/>
          <w:szCs w:val="21"/>
        </w:rPr>
        <w:t xml:space="preserve"> Zhang</w:t>
      </w:r>
      <w:r w:rsidRPr="0070670F">
        <w:rPr>
          <w:rFonts w:ascii="Times New Roman" w:hAnsi="Times New Roman" w:cs="Times New Roman" w:hint="eastAsia"/>
          <w:b/>
          <w:szCs w:val="21"/>
          <w:vertAlign w:val="superscript"/>
        </w:rPr>
        <w:t>1*</w:t>
      </w:r>
      <w:r w:rsidRPr="0070670F">
        <w:rPr>
          <w:rFonts w:ascii="Times New Roman" w:hAnsi="Times New Roman" w:cs="Times New Roman" w:hint="eastAsia"/>
          <w:b/>
          <w:szCs w:val="21"/>
        </w:rPr>
        <w:t xml:space="preserve">, </w:t>
      </w:r>
      <w:proofErr w:type="spellStart"/>
      <w:r w:rsidRPr="0070670F">
        <w:rPr>
          <w:rFonts w:ascii="Times New Roman" w:hAnsi="Times New Roman" w:cs="Times New Roman" w:hint="eastAsia"/>
          <w:b/>
          <w:szCs w:val="21"/>
        </w:rPr>
        <w:t>Qingqing</w:t>
      </w:r>
      <w:proofErr w:type="spellEnd"/>
      <w:r w:rsidRPr="0070670F">
        <w:rPr>
          <w:rFonts w:ascii="Times New Roman" w:hAnsi="Times New Roman" w:cs="Times New Roman" w:hint="eastAsia"/>
          <w:b/>
          <w:szCs w:val="21"/>
        </w:rPr>
        <w:t xml:space="preserve"> Hu</w:t>
      </w:r>
      <w:r w:rsidRPr="0070670F">
        <w:rPr>
          <w:rFonts w:ascii="Times New Roman" w:hAnsi="Times New Roman" w:cs="Times New Roman" w:hint="eastAsia"/>
          <w:b/>
          <w:szCs w:val="21"/>
          <w:vertAlign w:val="superscript"/>
        </w:rPr>
        <w:t>2*</w:t>
      </w:r>
      <w:r w:rsidRPr="0070670F">
        <w:rPr>
          <w:rFonts w:ascii="Times New Roman" w:hAnsi="Times New Roman" w:cs="Times New Roman" w:hint="eastAsia"/>
          <w:b/>
          <w:szCs w:val="21"/>
        </w:rPr>
        <w:t xml:space="preserve">, </w:t>
      </w:r>
      <w:proofErr w:type="spellStart"/>
      <w:r w:rsidRPr="0070670F">
        <w:rPr>
          <w:rFonts w:ascii="Times New Roman" w:hAnsi="Times New Roman" w:cs="Times New Roman" w:hint="eastAsia"/>
          <w:b/>
          <w:szCs w:val="21"/>
        </w:rPr>
        <w:t>Zhihong</w:t>
      </w:r>
      <w:proofErr w:type="spellEnd"/>
      <w:r w:rsidRPr="0070670F">
        <w:rPr>
          <w:rFonts w:ascii="Times New Roman" w:hAnsi="Times New Roman" w:cs="Times New Roman" w:hint="eastAsia"/>
          <w:b/>
          <w:szCs w:val="21"/>
        </w:rPr>
        <w:t xml:space="preserve"> Deng</w:t>
      </w:r>
      <w:r w:rsidRPr="0070670F">
        <w:rPr>
          <w:rFonts w:ascii="Times New Roman" w:hAnsi="Times New Roman" w:cs="Times New Roman" w:hint="eastAsia"/>
          <w:b/>
          <w:szCs w:val="21"/>
          <w:vertAlign w:val="superscript"/>
        </w:rPr>
        <w:t>1</w:t>
      </w:r>
      <w:r w:rsidRPr="0070670F">
        <w:rPr>
          <w:rFonts w:ascii="Times New Roman" w:hAnsi="Times New Roman" w:cs="Times New Roman" w:hint="eastAsia"/>
          <w:b/>
          <w:szCs w:val="21"/>
        </w:rPr>
        <w:t xml:space="preserve">, </w:t>
      </w:r>
      <w:proofErr w:type="spellStart"/>
      <w:r w:rsidRPr="0070670F">
        <w:rPr>
          <w:rFonts w:ascii="Times New Roman" w:hAnsi="Times New Roman" w:cs="Times New Roman" w:hint="eastAsia"/>
          <w:b/>
          <w:szCs w:val="21"/>
        </w:rPr>
        <w:t>Shixiong</w:t>
      </w:r>
      <w:proofErr w:type="spellEnd"/>
      <w:r w:rsidRPr="0070670F">
        <w:rPr>
          <w:rFonts w:ascii="Times New Roman" w:hAnsi="Times New Roman" w:cs="Times New Roman" w:hint="eastAsia"/>
          <w:b/>
          <w:szCs w:val="21"/>
        </w:rPr>
        <w:t xml:space="preserve"> Hu</w:t>
      </w:r>
      <w:r w:rsidRPr="0070670F">
        <w:rPr>
          <w:rFonts w:ascii="Times New Roman" w:hAnsi="Times New Roman" w:cs="Times New Roman" w:hint="eastAsia"/>
          <w:b/>
          <w:szCs w:val="21"/>
          <w:vertAlign w:val="superscript"/>
        </w:rPr>
        <w:t>1</w:t>
      </w:r>
      <w:r w:rsidRPr="0070670F">
        <w:rPr>
          <w:rFonts w:ascii="Times New Roman" w:hAnsi="Times New Roman" w:cs="Times New Roman" w:hint="eastAsia"/>
          <w:b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Fuqiang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Liu</w:t>
      </w:r>
      <w:r w:rsidRPr="0070670F">
        <w:rPr>
          <w:rFonts w:ascii="Times New Roman" w:hAnsi="Times New Roman" w:cs="Times New Roman" w:hint="eastAsia"/>
          <w:b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b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Shanshan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Yu</w:t>
      </w:r>
      <w:r w:rsidRPr="0070670F">
        <w:rPr>
          <w:rFonts w:ascii="Times New Roman" w:hAnsi="Times New Roman" w:cs="Times New Roman" w:hint="eastAsia"/>
          <w:b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b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Ruoyun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Liu</w:t>
      </w:r>
      <w:r w:rsidRPr="0070670F">
        <w:rPr>
          <w:rFonts w:ascii="Times New Roman" w:hAnsi="Times New Roman" w:cs="Times New Roman" w:hint="eastAsia"/>
          <w:b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b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Chunlei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He</w:t>
      </w:r>
      <w:r w:rsidRPr="0070670F">
        <w:rPr>
          <w:rFonts w:ascii="Times New Roman" w:hAnsi="Times New Roman" w:cs="Times New Roman" w:hint="eastAsia"/>
          <w:b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b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Hongye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Li</w:t>
      </w:r>
      <w:r w:rsidRPr="0070670F">
        <w:rPr>
          <w:rFonts w:ascii="Times New Roman" w:hAnsi="Times New Roman" w:cs="Times New Roman" w:hint="eastAsia"/>
          <w:b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b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Lidong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Gao</w:t>
      </w:r>
      <w:r w:rsidRPr="0070670F">
        <w:rPr>
          <w:rFonts w:ascii="Times New Roman" w:hAnsi="Times New Roman" w:cs="Times New Roman" w:hint="eastAsia"/>
          <w:b/>
          <w:szCs w:val="21"/>
          <w:vertAlign w:val="superscript"/>
        </w:rPr>
        <w:t>1</w:t>
      </w:r>
      <w:r w:rsidRPr="0070670F">
        <w:rPr>
          <w:rFonts w:ascii="Times New Roman" w:hAnsi="Times New Roman" w:cs="Times New Roman"/>
          <w:b/>
          <w:szCs w:val="21"/>
          <w:vertAlign w:val="superscript"/>
        </w:rPr>
        <w:t>∆</w:t>
      </w:r>
      <w:r>
        <w:rPr>
          <w:rFonts w:ascii="Times New Roman" w:hAnsi="Times New Roman" w:cs="Times New Roman" w:hint="eastAsia"/>
          <w:b/>
          <w:szCs w:val="21"/>
        </w:rPr>
        <w:t xml:space="preserve">, </w:t>
      </w:r>
      <w:proofErr w:type="spellStart"/>
      <w:r w:rsidRPr="0070670F">
        <w:rPr>
          <w:rFonts w:ascii="Times New Roman" w:hAnsi="Times New Roman" w:cs="Times New Roman" w:hint="eastAsia"/>
          <w:b/>
          <w:szCs w:val="21"/>
        </w:rPr>
        <w:t>Tianmu</w:t>
      </w:r>
      <w:proofErr w:type="spellEnd"/>
      <w:r w:rsidRPr="0070670F">
        <w:rPr>
          <w:rFonts w:ascii="Times New Roman" w:hAnsi="Times New Roman" w:cs="Times New Roman" w:hint="eastAsia"/>
          <w:b/>
          <w:szCs w:val="21"/>
        </w:rPr>
        <w:t xml:space="preserve"> Chen</w:t>
      </w:r>
      <w:r w:rsidRPr="0070670F">
        <w:rPr>
          <w:rFonts w:ascii="Times New Roman" w:hAnsi="Times New Roman" w:cs="Times New Roman" w:hint="eastAsia"/>
          <w:b/>
          <w:szCs w:val="21"/>
          <w:vertAlign w:val="superscript"/>
        </w:rPr>
        <w:t>3</w:t>
      </w:r>
      <w:r w:rsidRPr="0070670F">
        <w:rPr>
          <w:rFonts w:ascii="Times New Roman" w:hAnsi="Times New Roman" w:cs="Times New Roman"/>
          <w:b/>
          <w:szCs w:val="21"/>
          <w:vertAlign w:val="superscript"/>
        </w:rPr>
        <w:t>∆</w:t>
      </w:r>
      <w:r w:rsidRPr="0070670F">
        <w:rPr>
          <w:rFonts w:ascii="Times New Roman" w:hAnsi="Times New Roman" w:cs="Times New Roman" w:hint="eastAsia"/>
          <w:b/>
          <w:szCs w:val="21"/>
          <w:vertAlign w:val="superscript"/>
        </w:rPr>
        <w:t>#</w:t>
      </w:r>
    </w:p>
    <w:p w:rsidR="00547C7F" w:rsidRDefault="00547C7F" w:rsidP="00547C7F">
      <w:pPr>
        <w:spacing w:line="360" w:lineRule="auto"/>
      </w:pPr>
    </w:p>
    <w:p w:rsidR="0028391C" w:rsidRDefault="0028391C" w:rsidP="00547C7F">
      <w:pPr>
        <w:spacing w:line="360" w:lineRule="auto"/>
      </w:pPr>
    </w:p>
    <w:p w:rsidR="0028391C" w:rsidRDefault="0028391C" w:rsidP="00547C7F">
      <w:pPr>
        <w:spacing w:line="360" w:lineRule="auto"/>
      </w:pPr>
    </w:p>
    <w:p w:rsidR="00547C7F" w:rsidRDefault="00547C7F" w:rsidP="00547C7F">
      <w:pPr>
        <w:spacing w:line="360" w:lineRule="auto"/>
        <w:jc w:val="center"/>
      </w:pPr>
      <w:r>
        <w:rPr>
          <w:noProof/>
        </w:rPr>
        <w:drawing>
          <wp:inline distT="0" distB="0" distL="0" distR="0">
            <wp:extent cx="4061113" cy="3045835"/>
            <wp:effectExtent l="0" t="0" r="0" b="2540"/>
            <wp:docPr id="1" name="图片 1" descr="D:\研究\HP v250w-20150812\张斯钰\结膜炎暴发疫情资料整理\Scientific Report\退修-第一次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研究\HP v250w-20150812\张斯钰\结膜炎暴发疫情资料整理\Scientific Report\退修-第一次\Figure 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850" cy="3050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7C7F" w:rsidRDefault="00547C7F" w:rsidP="00547C7F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Pr="00BB04A1">
        <w:rPr>
          <w:rFonts w:ascii="Times New Roman" w:hAnsi="Times New Roman" w:cs="Times New Roman" w:hint="eastAsia"/>
          <w:b/>
          <w:szCs w:val="21"/>
        </w:rPr>
        <w:t xml:space="preserve">Figure </w:t>
      </w:r>
      <w:r w:rsidR="0028391C">
        <w:rPr>
          <w:rFonts w:ascii="Times New Roman" w:hAnsi="Times New Roman" w:cs="Times New Roman" w:hint="eastAsia"/>
          <w:b/>
          <w:szCs w:val="21"/>
        </w:rPr>
        <w:t>1</w:t>
      </w:r>
      <w:r w:rsidRPr="00BB04A1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Pr="00BB04A1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The best fitted models (Compound, Growth, Exponential, and Logistic equations) to show the relationship between TAR and population</w:t>
      </w:r>
      <w:r w:rsidRPr="00BB04A1">
        <w:rPr>
          <w:rFonts w:ascii="Times New Roman" w:hAnsi="Times New Roman" w:cs="Times New Roman" w:hint="eastAsia"/>
          <w:b/>
          <w:szCs w:val="21"/>
        </w:rPr>
        <w:t>.</w:t>
      </w:r>
      <w:r w:rsidRPr="00382AD5">
        <w:rPr>
          <w:rFonts w:ascii="Times New Roman" w:hAnsi="Times New Roman" w:cs="Times New Roman" w:hint="eastAsia"/>
          <w:szCs w:val="21"/>
        </w:rPr>
        <w:t xml:space="preserve"> The lines of the four equations overlapped.</w:t>
      </w:r>
    </w:p>
    <w:p w:rsidR="00547C7F" w:rsidRDefault="00547C7F" w:rsidP="00547C7F">
      <w:pPr>
        <w:spacing w:line="360" w:lineRule="auto"/>
        <w:rPr>
          <w:rFonts w:ascii="Times New Roman" w:hAnsi="Times New Roman" w:cs="Times New Roman"/>
          <w:szCs w:val="21"/>
        </w:rPr>
      </w:pPr>
    </w:p>
    <w:p w:rsidR="00547C7F" w:rsidRPr="00382AD5" w:rsidRDefault="00547C7F" w:rsidP="0028391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5758892" cy="2238929"/>
            <wp:effectExtent l="0" t="0" r="0" b="9525"/>
            <wp:docPr id="2" name="图片 2" descr="D:\研究\HP v250w-20150812\张斯钰\结膜炎暴发疫情资料整理\Scientific Report\退修-第一次\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研究\HP v250w-20150812\张斯钰\结膜炎暴发疫情资料整理\Scientific Report\退修-第一次\Figure 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954" cy="2238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7C7F" w:rsidRDefault="00547C7F" w:rsidP="00547C7F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Pr="00BB04A1">
        <w:rPr>
          <w:rFonts w:ascii="Times New Roman" w:hAnsi="Times New Roman" w:cs="Times New Roman" w:hint="eastAsia"/>
          <w:b/>
          <w:szCs w:val="21"/>
        </w:rPr>
        <w:t xml:space="preserve">Figure </w:t>
      </w:r>
      <w:r w:rsidR="0028391C">
        <w:rPr>
          <w:rFonts w:ascii="Times New Roman" w:hAnsi="Times New Roman" w:cs="Times New Roman" w:hint="eastAsia"/>
          <w:b/>
          <w:szCs w:val="21"/>
        </w:rPr>
        <w:t>2</w:t>
      </w:r>
      <w:r w:rsidRPr="00BB04A1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Pr="00BB04A1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The best fitted models (Inverse, S, Logarithmic, and Power equations) to show the relationship between TAR and</w:t>
      </w:r>
      <w:r w:rsidRPr="002A69B6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incidence on the first day</w:t>
      </w:r>
      <w:r w:rsidRPr="00BB04A1"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382AD5">
        <w:rPr>
          <w:rFonts w:ascii="Times New Roman" w:hAnsi="Times New Roman" w:cs="Times New Roman" w:hint="eastAsia"/>
          <w:szCs w:val="21"/>
        </w:rPr>
        <w:t>A, fitted by Inverse and S equation; B, fitted by Logarithmic and Power equation.</w:t>
      </w:r>
    </w:p>
    <w:p w:rsidR="00547C7F" w:rsidRDefault="00547C7F" w:rsidP="00547C7F">
      <w:pPr>
        <w:spacing w:line="360" w:lineRule="auto"/>
        <w:rPr>
          <w:rFonts w:ascii="Times New Roman" w:hAnsi="Times New Roman" w:cs="Times New Roman"/>
          <w:szCs w:val="21"/>
        </w:rPr>
      </w:pPr>
    </w:p>
    <w:p w:rsidR="00547C7F" w:rsidRDefault="00547C7F" w:rsidP="0028391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3647209" cy="2816290"/>
            <wp:effectExtent l="0" t="0" r="0" b="3175"/>
            <wp:docPr id="3" name="图片 3" descr="D:\研究\HP v250w-20150812\张斯钰\结膜炎暴发疫情资料整理\Scientific Report\退修-第一次\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研究\HP v250w-20150812\张斯钰\结膜炎暴发疫情资料整理\Scientific Report\退修-第一次\Figure 6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1839" cy="281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7C7F" w:rsidRDefault="00547C7F" w:rsidP="00547C7F">
      <w:pPr>
        <w:spacing w:line="360" w:lineRule="auto"/>
        <w:rPr>
          <w:rFonts w:ascii="Times New Roman" w:hAnsi="Times New Roman" w:cs="Times New Roman"/>
          <w:b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Pr="00BB04A1">
        <w:rPr>
          <w:rFonts w:ascii="Times New Roman" w:hAnsi="Times New Roman" w:cs="Times New Roman" w:hint="eastAsia"/>
          <w:b/>
          <w:szCs w:val="21"/>
        </w:rPr>
        <w:t xml:space="preserve">Figure </w:t>
      </w:r>
      <w:r w:rsidR="0028391C">
        <w:rPr>
          <w:rFonts w:ascii="Times New Roman" w:hAnsi="Times New Roman" w:cs="Times New Roman" w:hint="eastAsia"/>
          <w:b/>
          <w:szCs w:val="21"/>
        </w:rPr>
        <w:t>3</w:t>
      </w:r>
      <w:r w:rsidRPr="00BB04A1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Pr="00BB04A1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The relationship between </w:t>
      </w:r>
      <w:proofErr w:type="spellStart"/>
      <w:r w:rsidRPr="004159D7">
        <w:rPr>
          <w:rFonts w:ascii="Times New Roman" w:hAnsi="Times New Roman" w:cs="Times New Roman" w:hint="eastAsia"/>
          <w:b/>
          <w:i/>
          <w:szCs w:val="21"/>
        </w:rPr>
        <w:t>R</w:t>
      </w:r>
      <w:r w:rsidRPr="004159D7">
        <w:rPr>
          <w:rFonts w:ascii="Times New Roman" w:hAnsi="Times New Roman" w:cs="Times New Roman" w:hint="eastAsia"/>
          <w:b/>
          <w:i/>
          <w:szCs w:val="21"/>
          <w:vertAlign w:val="subscript"/>
        </w:rPr>
        <w:t>unc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and population fitted</w:t>
      </w:r>
      <w:r w:rsidRPr="00BB04A1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by Cubic equation</w:t>
      </w:r>
      <w:r w:rsidRPr="00BB04A1">
        <w:rPr>
          <w:rFonts w:ascii="Times New Roman" w:hAnsi="Times New Roman" w:cs="Times New Roman" w:hint="eastAsia"/>
          <w:b/>
          <w:szCs w:val="21"/>
        </w:rPr>
        <w:t>.</w:t>
      </w:r>
      <w:proofErr w:type="gramEnd"/>
    </w:p>
    <w:p w:rsidR="00547C7F" w:rsidRDefault="00547C7F" w:rsidP="00547C7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7C7F" w:rsidRDefault="00547C7F" w:rsidP="0028391C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>
            <wp:extent cx="5647690" cy="2155825"/>
            <wp:effectExtent l="0" t="0" r="0" b="0"/>
            <wp:docPr id="4" name="图片 4" descr="D:\研究\HP v250w-20150812\张斯钰\结膜炎暴发疫情资料整理\Scientific Report\退修-第一次\Figure 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研究\HP v250w-20150812\张斯钰\结膜炎暴发疫情资料整理\Scientific Report\退修-第一次\Figure 7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690" cy="215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7C7F" w:rsidRPr="00382AD5" w:rsidRDefault="00547C7F" w:rsidP="00547C7F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Pr="00BB04A1">
        <w:rPr>
          <w:rFonts w:ascii="Times New Roman" w:hAnsi="Times New Roman" w:cs="Times New Roman" w:hint="eastAsia"/>
          <w:b/>
          <w:szCs w:val="21"/>
        </w:rPr>
        <w:t xml:space="preserve">Figure </w:t>
      </w:r>
      <w:r w:rsidR="0028391C">
        <w:rPr>
          <w:rFonts w:ascii="Times New Roman" w:hAnsi="Times New Roman" w:cs="Times New Roman" w:hint="eastAsia"/>
          <w:b/>
          <w:szCs w:val="21"/>
        </w:rPr>
        <w:t>4</w:t>
      </w:r>
      <w:r w:rsidRPr="00BB04A1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Pr="00BB04A1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The relationship between </w:t>
      </w:r>
      <w:proofErr w:type="spellStart"/>
      <w:r w:rsidRPr="004159D7">
        <w:rPr>
          <w:rFonts w:ascii="Times New Roman" w:hAnsi="Times New Roman" w:cs="Times New Roman" w:hint="eastAsia"/>
          <w:b/>
          <w:i/>
          <w:szCs w:val="21"/>
        </w:rPr>
        <w:t>R</w:t>
      </w:r>
      <w:r w:rsidRPr="004159D7">
        <w:rPr>
          <w:rFonts w:ascii="Times New Roman" w:hAnsi="Times New Roman" w:cs="Times New Roman" w:hint="eastAsia"/>
          <w:b/>
          <w:i/>
          <w:szCs w:val="21"/>
          <w:vertAlign w:val="subscript"/>
        </w:rPr>
        <w:t>unc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and index cases fitted</w:t>
      </w:r>
      <w:r w:rsidRPr="00BB04A1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by S and Power equation</w:t>
      </w:r>
      <w:r w:rsidRPr="00BB04A1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382AD5">
        <w:rPr>
          <w:rFonts w:ascii="Times New Roman" w:hAnsi="Times New Roman" w:cs="Times New Roman" w:hint="eastAsia"/>
          <w:szCs w:val="21"/>
        </w:rPr>
        <w:t>A, fitted by S equation; B, fitted by Power equation.</w:t>
      </w:r>
    </w:p>
    <w:p w:rsidR="00547C7F" w:rsidRPr="00547C7F" w:rsidRDefault="00547C7F" w:rsidP="00547C7F">
      <w:pPr>
        <w:spacing w:line="360" w:lineRule="auto"/>
        <w:rPr>
          <w:rFonts w:ascii="Times New Roman" w:hAnsi="Times New Roman" w:cs="Times New Roman"/>
          <w:szCs w:val="21"/>
        </w:rPr>
      </w:pPr>
    </w:p>
    <w:p w:rsidR="00547C7F" w:rsidRPr="00547C7F" w:rsidRDefault="009E703C" w:rsidP="00547C7F">
      <w:pPr>
        <w:spacing w:line="360" w:lineRule="auto"/>
      </w:pPr>
      <w:r>
        <w:rPr>
          <w:noProof/>
        </w:rPr>
        <w:drawing>
          <wp:inline distT="0" distB="0" distL="0" distR="0">
            <wp:extent cx="5759450" cy="3195028"/>
            <wp:effectExtent l="0" t="0" r="0" b="5715"/>
            <wp:docPr id="5" name="图片 5" descr="D:\研究\HP v250w-20150812\张斯钰\结膜炎暴发疫情资料整理\Scientific Report\退修-第一次\Supplementary 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研究\HP v250w-20150812\张斯钰\结膜炎暴发疫情资料整理\Scientific Report\退修-第一次\Supplementary Figure 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195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7C7F" w:rsidRPr="009E703C" w:rsidRDefault="009E703C" w:rsidP="00547C7F">
      <w:pPr>
        <w:spacing w:line="360" w:lineRule="auto"/>
        <w:rPr>
          <w:rFonts w:hint="eastAsia"/>
          <w:b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Pr="00BB04A1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5</w:t>
      </w:r>
      <w:r w:rsidRPr="00BB04A1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Pr="009E703C">
        <w:rPr>
          <w:rFonts w:ascii="Times New Roman" w:hAnsi="Times New Roman" w:cs="Times New Roman" w:hint="eastAsia"/>
          <w:b/>
          <w:szCs w:val="21"/>
        </w:rPr>
        <w:t xml:space="preserve"> </w:t>
      </w:r>
      <w:r w:rsidRPr="009E703C">
        <w:rPr>
          <w:rFonts w:ascii="Times New Roman" w:hAnsi="Times New Roman" w:cs="Times New Roman" w:hint="eastAsia"/>
          <w:b/>
          <w:szCs w:val="21"/>
        </w:rPr>
        <w:t>S</w:t>
      </w:r>
      <w:r w:rsidRPr="009E703C">
        <w:rPr>
          <w:rFonts w:ascii="Times New Roman" w:hAnsi="Times New Roman" w:cs="Times New Roman" w:hint="eastAsia"/>
          <w:b/>
          <w:szCs w:val="21"/>
        </w:rPr>
        <w:t>ensitivity analysis performed by changing the parameter</w:t>
      </w:r>
      <w:bookmarkStart w:id="0" w:name="OLE_LINK16"/>
      <w:bookmarkStart w:id="1" w:name="OLE_LINK17"/>
      <w:r w:rsidRPr="009E703C">
        <w:rPr>
          <w:rFonts w:ascii="Times New Roman" w:hAnsi="Times New Roman" w:cs="Times New Roman" w:hint="eastAsia"/>
          <w:b/>
          <w:szCs w:val="21"/>
        </w:rPr>
        <w:t xml:space="preserve"> </w:t>
      </w:r>
      <w:r w:rsidRPr="009E703C">
        <w:rPr>
          <w:rFonts w:ascii="Times New Roman" w:hAnsi="Times New Roman" w:cs="Times New Roman"/>
          <w:b/>
          <w:i/>
          <w:szCs w:val="21"/>
        </w:rPr>
        <w:t>γ</w:t>
      </w:r>
      <w:bookmarkEnd w:id="0"/>
      <w:bookmarkEnd w:id="1"/>
      <w:r w:rsidRPr="009E703C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 w:rsidRPr="009E703C">
        <w:rPr>
          <w:rFonts w:ascii="Times New Roman" w:hAnsi="Times New Roman" w:cs="Times New Roman" w:hint="eastAsia"/>
          <w:b/>
          <w:szCs w:val="21"/>
        </w:rPr>
        <w:t>in four randomly selected outbreaks</w:t>
      </w:r>
      <w:r w:rsidRPr="009E703C">
        <w:rPr>
          <w:rFonts w:ascii="Times New Roman" w:hAnsi="Times New Roman" w:cs="Times New Roman" w:hint="eastAsia"/>
          <w:b/>
          <w:szCs w:val="21"/>
        </w:rPr>
        <w:t>.</w:t>
      </w:r>
      <w:bookmarkStart w:id="2" w:name="_GoBack"/>
      <w:bookmarkEnd w:id="2"/>
    </w:p>
    <w:p w:rsidR="009E703C" w:rsidRDefault="009E703C" w:rsidP="00547C7F">
      <w:pPr>
        <w:spacing w:line="360" w:lineRule="auto"/>
      </w:pPr>
    </w:p>
    <w:sectPr w:rsidR="009E703C" w:rsidSect="00861538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239A" w:rsidRDefault="0077239A" w:rsidP="00547C7F">
      <w:r>
        <w:separator/>
      </w:r>
    </w:p>
  </w:endnote>
  <w:endnote w:type="continuationSeparator" w:id="0">
    <w:p w:rsidR="0077239A" w:rsidRDefault="0077239A" w:rsidP="00547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239A" w:rsidRDefault="0077239A" w:rsidP="00547C7F">
      <w:r>
        <w:separator/>
      </w:r>
    </w:p>
  </w:footnote>
  <w:footnote w:type="continuationSeparator" w:id="0">
    <w:p w:rsidR="0077239A" w:rsidRDefault="0077239A" w:rsidP="00547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B31"/>
    <w:rsid w:val="0000032E"/>
    <w:rsid w:val="00001E39"/>
    <w:rsid w:val="00002638"/>
    <w:rsid w:val="000042F6"/>
    <w:rsid w:val="00006D82"/>
    <w:rsid w:val="00014C3A"/>
    <w:rsid w:val="0001556F"/>
    <w:rsid w:val="000167A4"/>
    <w:rsid w:val="00016C4B"/>
    <w:rsid w:val="00021B8B"/>
    <w:rsid w:val="00023BC5"/>
    <w:rsid w:val="00025129"/>
    <w:rsid w:val="000254C5"/>
    <w:rsid w:val="000274A4"/>
    <w:rsid w:val="00027C02"/>
    <w:rsid w:val="000314D0"/>
    <w:rsid w:val="00033B57"/>
    <w:rsid w:val="000341CC"/>
    <w:rsid w:val="00036018"/>
    <w:rsid w:val="000451B4"/>
    <w:rsid w:val="000453BA"/>
    <w:rsid w:val="00045F78"/>
    <w:rsid w:val="000468B1"/>
    <w:rsid w:val="00047012"/>
    <w:rsid w:val="0005224C"/>
    <w:rsid w:val="000532DE"/>
    <w:rsid w:val="0005628E"/>
    <w:rsid w:val="000620A2"/>
    <w:rsid w:val="00064C44"/>
    <w:rsid w:val="0006797C"/>
    <w:rsid w:val="000700B7"/>
    <w:rsid w:val="0007067F"/>
    <w:rsid w:val="00070DA6"/>
    <w:rsid w:val="00072041"/>
    <w:rsid w:val="00072499"/>
    <w:rsid w:val="00074C2B"/>
    <w:rsid w:val="00075A30"/>
    <w:rsid w:val="00077811"/>
    <w:rsid w:val="000846EB"/>
    <w:rsid w:val="00085382"/>
    <w:rsid w:val="00085951"/>
    <w:rsid w:val="00087F5F"/>
    <w:rsid w:val="00090FA0"/>
    <w:rsid w:val="00092C00"/>
    <w:rsid w:val="0009666A"/>
    <w:rsid w:val="00097F20"/>
    <w:rsid w:val="000A35C5"/>
    <w:rsid w:val="000A36D6"/>
    <w:rsid w:val="000A49A1"/>
    <w:rsid w:val="000A5ED3"/>
    <w:rsid w:val="000A6F75"/>
    <w:rsid w:val="000B2711"/>
    <w:rsid w:val="000B30F1"/>
    <w:rsid w:val="000B44B9"/>
    <w:rsid w:val="000B4D11"/>
    <w:rsid w:val="000B5917"/>
    <w:rsid w:val="000B6413"/>
    <w:rsid w:val="000B6483"/>
    <w:rsid w:val="000B7BDE"/>
    <w:rsid w:val="000B7E0D"/>
    <w:rsid w:val="000C024D"/>
    <w:rsid w:val="000C0854"/>
    <w:rsid w:val="000C0B9F"/>
    <w:rsid w:val="000C1B27"/>
    <w:rsid w:val="000C2003"/>
    <w:rsid w:val="000C3851"/>
    <w:rsid w:val="000C4742"/>
    <w:rsid w:val="000C5B55"/>
    <w:rsid w:val="000D05F1"/>
    <w:rsid w:val="000E233A"/>
    <w:rsid w:val="000E41AF"/>
    <w:rsid w:val="000E4E84"/>
    <w:rsid w:val="000F1340"/>
    <w:rsid w:val="000F2A9A"/>
    <w:rsid w:val="000F3E9E"/>
    <w:rsid w:val="000F410D"/>
    <w:rsid w:val="000F548A"/>
    <w:rsid w:val="001003DF"/>
    <w:rsid w:val="00104252"/>
    <w:rsid w:val="001058CE"/>
    <w:rsid w:val="00106742"/>
    <w:rsid w:val="00107FA6"/>
    <w:rsid w:val="00110174"/>
    <w:rsid w:val="00111AC0"/>
    <w:rsid w:val="00111C92"/>
    <w:rsid w:val="001131F0"/>
    <w:rsid w:val="00115A3A"/>
    <w:rsid w:val="0011732C"/>
    <w:rsid w:val="00121CD5"/>
    <w:rsid w:val="00122F04"/>
    <w:rsid w:val="00123664"/>
    <w:rsid w:val="00123808"/>
    <w:rsid w:val="00124071"/>
    <w:rsid w:val="00126C17"/>
    <w:rsid w:val="00134352"/>
    <w:rsid w:val="001359CD"/>
    <w:rsid w:val="00137296"/>
    <w:rsid w:val="00143630"/>
    <w:rsid w:val="0014442B"/>
    <w:rsid w:val="00147D6A"/>
    <w:rsid w:val="00150CF0"/>
    <w:rsid w:val="00150DC5"/>
    <w:rsid w:val="0015153A"/>
    <w:rsid w:val="001539B7"/>
    <w:rsid w:val="00155081"/>
    <w:rsid w:val="00156576"/>
    <w:rsid w:val="00156FD2"/>
    <w:rsid w:val="00161D72"/>
    <w:rsid w:val="0016383A"/>
    <w:rsid w:val="0016502B"/>
    <w:rsid w:val="0016648E"/>
    <w:rsid w:val="0016688F"/>
    <w:rsid w:val="00166EA2"/>
    <w:rsid w:val="00171053"/>
    <w:rsid w:val="00172F3E"/>
    <w:rsid w:val="00174B73"/>
    <w:rsid w:val="00180AC3"/>
    <w:rsid w:val="00182F1E"/>
    <w:rsid w:val="001836A0"/>
    <w:rsid w:val="00184B39"/>
    <w:rsid w:val="00184DF6"/>
    <w:rsid w:val="00185A0A"/>
    <w:rsid w:val="00185A4E"/>
    <w:rsid w:val="001860B0"/>
    <w:rsid w:val="00186A48"/>
    <w:rsid w:val="00187534"/>
    <w:rsid w:val="00187B8E"/>
    <w:rsid w:val="00187BC7"/>
    <w:rsid w:val="001913B7"/>
    <w:rsid w:val="00191B60"/>
    <w:rsid w:val="001921C7"/>
    <w:rsid w:val="001926EA"/>
    <w:rsid w:val="001926F1"/>
    <w:rsid w:val="00194627"/>
    <w:rsid w:val="001960C5"/>
    <w:rsid w:val="001A0572"/>
    <w:rsid w:val="001A26C4"/>
    <w:rsid w:val="001A375F"/>
    <w:rsid w:val="001A5239"/>
    <w:rsid w:val="001B2612"/>
    <w:rsid w:val="001C2715"/>
    <w:rsid w:val="001C4262"/>
    <w:rsid w:val="001C47D3"/>
    <w:rsid w:val="001D28B4"/>
    <w:rsid w:val="001D6708"/>
    <w:rsid w:val="001E789E"/>
    <w:rsid w:val="001F0CCA"/>
    <w:rsid w:val="001F2EFE"/>
    <w:rsid w:val="001F6FC6"/>
    <w:rsid w:val="00204EC4"/>
    <w:rsid w:val="00210303"/>
    <w:rsid w:val="00211432"/>
    <w:rsid w:val="002114E2"/>
    <w:rsid w:val="00211B9A"/>
    <w:rsid w:val="00214FF7"/>
    <w:rsid w:val="00216335"/>
    <w:rsid w:val="002165EE"/>
    <w:rsid w:val="0021674C"/>
    <w:rsid w:val="00220DED"/>
    <w:rsid w:val="00222651"/>
    <w:rsid w:val="00224AAE"/>
    <w:rsid w:val="00225AFB"/>
    <w:rsid w:val="002260BF"/>
    <w:rsid w:val="0023004C"/>
    <w:rsid w:val="00230E6E"/>
    <w:rsid w:val="00231900"/>
    <w:rsid w:val="00233E4F"/>
    <w:rsid w:val="00235250"/>
    <w:rsid w:val="0024260E"/>
    <w:rsid w:val="002436FE"/>
    <w:rsid w:val="0024380E"/>
    <w:rsid w:val="00244E55"/>
    <w:rsid w:val="0024647E"/>
    <w:rsid w:val="002506C3"/>
    <w:rsid w:val="00252606"/>
    <w:rsid w:val="002528EC"/>
    <w:rsid w:val="00253A08"/>
    <w:rsid w:val="00256D07"/>
    <w:rsid w:val="0026001C"/>
    <w:rsid w:val="00264217"/>
    <w:rsid w:val="00267221"/>
    <w:rsid w:val="00267396"/>
    <w:rsid w:val="00270CD0"/>
    <w:rsid w:val="002714D1"/>
    <w:rsid w:val="00273249"/>
    <w:rsid w:val="002745E8"/>
    <w:rsid w:val="0027550E"/>
    <w:rsid w:val="00275B29"/>
    <w:rsid w:val="00276421"/>
    <w:rsid w:val="00281EA1"/>
    <w:rsid w:val="0028391C"/>
    <w:rsid w:val="00284B83"/>
    <w:rsid w:val="00285818"/>
    <w:rsid w:val="0028585A"/>
    <w:rsid w:val="0028599A"/>
    <w:rsid w:val="00285F24"/>
    <w:rsid w:val="0028719D"/>
    <w:rsid w:val="0029188A"/>
    <w:rsid w:val="00291CA4"/>
    <w:rsid w:val="00292CF3"/>
    <w:rsid w:val="0029338A"/>
    <w:rsid w:val="002947F2"/>
    <w:rsid w:val="00296CFC"/>
    <w:rsid w:val="002A295F"/>
    <w:rsid w:val="002A5AB4"/>
    <w:rsid w:val="002A6A08"/>
    <w:rsid w:val="002B1E32"/>
    <w:rsid w:val="002B5BDA"/>
    <w:rsid w:val="002B6C5F"/>
    <w:rsid w:val="002D14A7"/>
    <w:rsid w:val="002D1523"/>
    <w:rsid w:val="002E105C"/>
    <w:rsid w:val="002E12F1"/>
    <w:rsid w:val="002E6C1E"/>
    <w:rsid w:val="002F375B"/>
    <w:rsid w:val="002F3F3A"/>
    <w:rsid w:val="002F464E"/>
    <w:rsid w:val="002F690B"/>
    <w:rsid w:val="002F6D00"/>
    <w:rsid w:val="002F7CB0"/>
    <w:rsid w:val="003000F5"/>
    <w:rsid w:val="003001C2"/>
    <w:rsid w:val="003030AC"/>
    <w:rsid w:val="00303BE3"/>
    <w:rsid w:val="00307712"/>
    <w:rsid w:val="00307C56"/>
    <w:rsid w:val="00311605"/>
    <w:rsid w:val="00317B16"/>
    <w:rsid w:val="003200C1"/>
    <w:rsid w:val="0032040F"/>
    <w:rsid w:val="00321A8C"/>
    <w:rsid w:val="003239F0"/>
    <w:rsid w:val="00323A66"/>
    <w:rsid w:val="003300D6"/>
    <w:rsid w:val="00333C73"/>
    <w:rsid w:val="0033496F"/>
    <w:rsid w:val="0033517F"/>
    <w:rsid w:val="0033566B"/>
    <w:rsid w:val="00335EDE"/>
    <w:rsid w:val="00340D21"/>
    <w:rsid w:val="00340EE1"/>
    <w:rsid w:val="00346528"/>
    <w:rsid w:val="00347452"/>
    <w:rsid w:val="003479B5"/>
    <w:rsid w:val="00350DC5"/>
    <w:rsid w:val="00353B1B"/>
    <w:rsid w:val="003540FE"/>
    <w:rsid w:val="003556FB"/>
    <w:rsid w:val="00356CE8"/>
    <w:rsid w:val="00363D6C"/>
    <w:rsid w:val="003659D8"/>
    <w:rsid w:val="00366410"/>
    <w:rsid w:val="00366515"/>
    <w:rsid w:val="0037018C"/>
    <w:rsid w:val="0037248A"/>
    <w:rsid w:val="00372698"/>
    <w:rsid w:val="0037445C"/>
    <w:rsid w:val="00375945"/>
    <w:rsid w:val="0037635A"/>
    <w:rsid w:val="00380023"/>
    <w:rsid w:val="003805AF"/>
    <w:rsid w:val="0038320F"/>
    <w:rsid w:val="003832FE"/>
    <w:rsid w:val="0038404A"/>
    <w:rsid w:val="00386792"/>
    <w:rsid w:val="00386ED8"/>
    <w:rsid w:val="00387BF3"/>
    <w:rsid w:val="003919B0"/>
    <w:rsid w:val="0039209C"/>
    <w:rsid w:val="00394A56"/>
    <w:rsid w:val="003974B7"/>
    <w:rsid w:val="0039786E"/>
    <w:rsid w:val="003A2B4C"/>
    <w:rsid w:val="003A2DDD"/>
    <w:rsid w:val="003A3554"/>
    <w:rsid w:val="003A3681"/>
    <w:rsid w:val="003A3896"/>
    <w:rsid w:val="003A47BB"/>
    <w:rsid w:val="003A540D"/>
    <w:rsid w:val="003A6713"/>
    <w:rsid w:val="003A6C84"/>
    <w:rsid w:val="003B1B73"/>
    <w:rsid w:val="003B42EC"/>
    <w:rsid w:val="003B4A15"/>
    <w:rsid w:val="003B7F32"/>
    <w:rsid w:val="003C14A6"/>
    <w:rsid w:val="003C2923"/>
    <w:rsid w:val="003C3145"/>
    <w:rsid w:val="003C5514"/>
    <w:rsid w:val="003C6E65"/>
    <w:rsid w:val="003C6FCE"/>
    <w:rsid w:val="003D6E92"/>
    <w:rsid w:val="003E308A"/>
    <w:rsid w:val="003E3AEC"/>
    <w:rsid w:val="003E3C42"/>
    <w:rsid w:val="003E44D9"/>
    <w:rsid w:val="003F0958"/>
    <w:rsid w:val="003F645E"/>
    <w:rsid w:val="003F6B31"/>
    <w:rsid w:val="00401FBD"/>
    <w:rsid w:val="00402EE5"/>
    <w:rsid w:val="00411EE4"/>
    <w:rsid w:val="00412689"/>
    <w:rsid w:val="00412B25"/>
    <w:rsid w:val="00420346"/>
    <w:rsid w:val="00421CAD"/>
    <w:rsid w:val="004231D2"/>
    <w:rsid w:val="00424207"/>
    <w:rsid w:val="0042446C"/>
    <w:rsid w:val="00424E08"/>
    <w:rsid w:val="00425CBC"/>
    <w:rsid w:val="00432548"/>
    <w:rsid w:val="00432951"/>
    <w:rsid w:val="0043395F"/>
    <w:rsid w:val="00434745"/>
    <w:rsid w:val="00437234"/>
    <w:rsid w:val="004404F7"/>
    <w:rsid w:val="004418C0"/>
    <w:rsid w:val="0044419A"/>
    <w:rsid w:val="00444C57"/>
    <w:rsid w:val="0044709B"/>
    <w:rsid w:val="00447371"/>
    <w:rsid w:val="004500D9"/>
    <w:rsid w:val="00450766"/>
    <w:rsid w:val="0045391A"/>
    <w:rsid w:val="00453A5E"/>
    <w:rsid w:val="004553E9"/>
    <w:rsid w:val="00456537"/>
    <w:rsid w:val="004600CC"/>
    <w:rsid w:val="004601B6"/>
    <w:rsid w:val="004604B3"/>
    <w:rsid w:val="00460604"/>
    <w:rsid w:val="00460EC1"/>
    <w:rsid w:val="00462BCF"/>
    <w:rsid w:val="004637AC"/>
    <w:rsid w:val="0046603C"/>
    <w:rsid w:val="0047195E"/>
    <w:rsid w:val="00471B9A"/>
    <w:rsid w:val="00475CC0"/>
    <w:rsid w:val="00476AA1"/>
    <w:rsid w:val="00483F37"/>
    <w:rsid w:val="0049102B"/>
    <w:rsid w:val="00495338"/>
    <w:rsid w:val="004954C2"/>
    <w:rsid w:val="00497A5B"/>
    <w:rsid w:val="004A3FE9"/>
    <w:rsid w:val="004A6C90"/>
    <w:rsid w:val="004A7C74"/>
    <w:rsid w:val="004A7CEC"/>
    <w:rsid w:val="004B0D86"/>
    <w:rsid w:val="004B15C1"/>
    <w:rsid w:val="004B27B5"/>
    <w:rsid w:val="004B33B9"/>
    <w:rsid w:val="004B3D04"/>
    <w:rsid w:val="004B56FE"/>
    <w:rsid w:val="004B5CEE"/>
    <w:rsid w:val="004B5EDA"/>
    <w:rsid w:val="004C0F37"/>
    <w:rsid w:val="004C1EE8"/>
    <w:rsid w:val="004C2D22"/>
    <w:rsid w:val="004C2EE7"/>
    <w:rsid w:val="004C4AEE"/>
    <w:rsid w:val="004C5473"/>
    <w:rsid w:val="004C6540"/>
    <w:rsid w:val="004C7EF5"/>
    <w:rsid w:val="004D05FE"/>
    <w:rsid w:val="004D0A39"/>
    <w:rsid w:val="004D0C1B"/>
    <w:rsid w:val="004D0CB7"/>
    <w:rsid w:val="004D159A"/>
    <w:rsid w:val="004D1881"/>
    <w:rsid w:val="004D2EE8"/>
    <w:rsid w:val="004D4411"/>
    <w:rsid w:val="004D7622"/>
    <w:rsid w:val="004E1528"/>
    <w:rsid w:val="004E29FD"/>
    <w:rsid w:val="004E3162"/>
    <w:rsid w:val="004E7A49"/>
    <w:rsid w:val="004F1C95"/>
    <w:rsid w:val="004F399B"/>
    <w:rsid w:val="004F4B3E"/>
    <w:rsid w:val="004F50C0"/>
    <w:rsid w:val="00502141"/>
    <w:rsid w:val="00502EC1"/>
    <w:rsid w:val="00505551"/>
    <w:rsid w:val="005060EB"/>
    <w:rsid w:val="00510953"/>
    <w:rsid w:val="00510A2A"/>
    <w:rsid w:val="00515554"/>
    <w:rsid w:val="00516675"/>
    <w:rsid w:val="00527695"/>
    <w:rsid w:val="00532CA1"/>
    <w:rsid w:val="00533200"/>
    <w:rsid w:val="00535202"/>
    <w:rsid w:val="00537A4D"/>
    <w:rsid w:val="00542DEB"/>
    <w:rsid w:val="00546074"/>
    <w:rsid w:val="005468B4"/>
    <w:rsid w:val="00547ACF"/>
    <w:rsid w:val="00547C7F"/>
    <w:rsid w:val="0055605A"/>
    <w:rsid w:val="005562BF"/>
    <w:rsid w:val="00557BF0"/>
    <w:rsid w:val="00560822"/>
    <w:rsid w:val="00561212"/>
    <w:rsid w:val="005616CB"/>
    <w:rsid w:val="00563A4B"/>
    <w:rsid w:val="00563F96"/>
    <w:rsid w:val="0056505C"/>
    <w:rsid w:val="005657A7"/>
    <w:rsid w:val="00566E7F"/>
    <w:rsid w:val="0056752D"/>
    <w:rsid w:val="00567E6F"/>
    <w:rsid w:val="00570C00"/>
    <w:rsid w:val="0057208B"/>
    <w:rsid w:val="00572153"/>
    <w:rsid w:val="00573B0E"/>
    <w:rsid w:val="00575599"/>
    <w:rsid w:val="005761C0"/>
    <w:rsid w:val="0058008D"/>
    <w:rsid w:val="005812ED"/>
    <w:rsid w:val="00582C08"/>
    <w:rsid w:val="00583515"/>
    <w:rsid w:val="00584BCB"/>
    <w:rsid w:val="00584EC7"/>
    <w:rsid w:val="00585637"/>
    <w:rsid w:val="00585CDC"/>
    <w:rsid w:val="005870F8"/>
    <w:rsid w:val="00587F74"/>
    <w:rsid w:val="00591F9E"/>
    <w:rsid w:val="0059347D"/>
    <w:rsid w:val="00597791"/>
    <w:rsid w:val="005A2989"/>
    <w:rsid w:val="005A5466"/>
    <w:rsid w:val="005A5E93"/>
    <w:rsid w:val="005B033A"/>
    <w:rsid w:val="005B0E03"/>
    <w:rsid w:val="005B1614"/>
    <w:rsid w:val="005B271F"/>
    <w:rsid w:val="005B3201"/>
    <w:rsid w:val="005B3B95"/>
    <w:rsid w:val="005C067D"/>
    <w:rsid w:val="005C38E6"/>
    <w:rsid w:val="005C56F8"/>
    <w:rsid w:val="005C609A"/>
    <w:rsid w:val="005C7342"/>
    <w:rsid w:val="005C76DD"/>
    <w:rsid w:val="005C7A62"/>
    <w:rsid w:val="005D0212"/>
    <w:rsid w:val="005D1442"/>
    <w:rsid w:val="005D3561"/>
    <w:rsid w:val="005D378E"/>
    <w:rsid w:val="005D4257"/>
    <w:rsid w:val="005D6238"/>
    <w:rsid w:val="005D6F8D"/>
    <w:rsid w:val="005D74E4"/>
    <w:rsid w:val="005E0365"/>
    <w:rsid w:val="005E3FB2"/>
    <w:rsid w:val="005E55FD"/>
    <w:rsid w:val="005E6DF9"/>
    <w:rsid w:val="005E7682"/>
    <w:rsid w:val="005E77F2"/>
    <w:rsid w:val="005E7DB3"/>
    <w:rsid w:val="005F0B97"/>
    <w:rsid w:val="005F4BDF"/>
    <w:rsid w:val="005F5179"/>
    <w:rsid w:val="005F6A05"/>
    <w:rsid w:val="005F7173"/>
    <w:rsid w:val="00600072"/>
    <w:rsid w:val="00601275"/>
    <w:rsid w:val="00601835"/>
    <w:rsid w:val="00604371"/>
    <w:rsid w:val="00604DDC"/>
    <w:rsid w:val="00605252"/>
    <w:rsid w:val="00605C82"/>
    <w:rsid w:val="00606CC2"/>
    <w:rsid w:val="0061290A"/>
    <w:rsid w:val="00612D24"/>
    <w:rsid w:val="00613924"/>
    <w:rsid w:val="00615BBD"/>
    <w:rsid w:val="00616EB0"/>
    <w:rsid w:val="00621317"/>
    <w:rsid w:val="00621FF7"/>
    <w:rsid w:val="00624325"/>
    <w:rsid w:val="00624A14"/>
    <w:rsid w:val="0062573E"/>
    <w:rsid w:val="00626EA4"/>
    <w:rsid w:val="0063770C"/>
    <w:rsid w:val="00637AE2"/>
    <w:rsid w:val="0064491B"/>
    <w:rsid w:val="0064557C"/>
    <w:rsid w:val="0064557F"/>
    <w:rsid w:val="00645D1F"/>
    <w:rsid w:val="00646953"/>
    <w:rsid w:val="006476BE"/>
    <w:rsid w:val="00656EB7"/>
    <w:rsid w:val="006571DA"/>
    <w:rsid w:val="006576F3"/>
    <w:rsid w:val="00660C27"/>
    <w:rsid w:val="00662AE7"/>
    <w:rsid w:val="006645AC"/>
    <w:rsid w:val="0066478F"/>
    <w:rsid w:val="00667DED"/>
    <w:rsid w:val="00670B2E"/>
    <w:rsid w:val="006734E1"/>
    <w:rsid w:val="00673504"/>
    <w:rsid w:val="0067549B"/>
    <w:rsid w:val="00675831"/>
    <w:rsid w:val="00677AA4"/>
    <w:rsid w:val="006816D7"/>
    <w:rsid w:val="006833EA"/>
    <w:rsid w:val="0068497E"/>
    <w:rsid w:val="00685B30"/>
    <w:rsid w:val="00686A59"/>
    <w:rsid w:val="00686F32"/>
    <w:rsid w:val="00690335"/>
    <w:rsid w:val="0069081C"/>
    <w:rsid w:val="006920E1"/>
    <w:rsid w:val="006933D4"/>
    <w:rsid w:val="00697D16"/>
    <w:rsid w:val="006A2CC3"/>
    <w:rsid w:val="006A5208"/>
    <w:rsid w:val="006B1588"/>
    <w:rsid w:val="006B1BF2"/>
    <w:rsid w:val="006B27D1"/>
    <w:rsid w:val="006B28C3"/>
    <w:rsid w:val="006B2ABF"/>
    <w:rsid w:val="006B3A2D"/>
    <w:rsid w:val="006C17F1"/>
    <w:rsid w:val="006C196D"/>
    <w:rsid w:val="006C4195"/>
    <w:rsid w:val="006C44EF"/>
    <w:rsid w:val="006C4524"/>
    <w:rsid w:val="006C47E5"/>
    <w:rsid w:val="006D002E"/>
    <w:rsid w:val="006D0A4D"/>
    <w:rsid w:val="006D2594"/>
    <w:rsid w:val="006D2C45"/>
    <w:rsid w:val="006D45E3"/>
    <w:rsid w:val="006D7405"/>
    <w:rsid w:val="006E0544"/>
    <w:rsid w:val="006E0B4F"/>
    <w:rsid w:val="006E4BF3"/>
    <w:rsid w:val="006E5AD0"/>
    <w:rsid w:val="006E66B4"/>
    <w:rsid w:val="006E6866"/>
    <w:rsid w:val="006E7CAD"/>
    <w:rsid w:val="006F397E"/>
    <w:rsid w:val="006F4026"/>
    <w:rsid w:val="006F4693"/>
    <w:rsid w:val="006F508B"/>
    <w:rsid w:val="006F51EC"/>
    <w:rsid w:val="006F585A"/>
    <w:rsid w:val="006F5937"/>
    <w:rsid w:val="006F5BAF"/>
    <w:rsid w:val="006F72B6"/>
    <w:rsid w:val="00701842"/>
    <w:rsid w:val="00703670"/>
    <w:rsid w:val="00703986"/>
    <w:rsid w:val="007045B3"/>
    <w:rsid w:val="00704B2F"/>
    <w:rsid w:val="00706459"/>
    <w:rsid w:val="00707350"/>
    <w:rsid w:val="00707918"/>
    <w:rsid w:val="00710BD2"/>
    <w:rsid w:val="00712CF8"/>
    <w:rsid w:val="0071432E"/>
    <w:rsid w:val="00717AEA"/>
    <w:rsid w:val="00720A1C"/>
    <w:rsid w:val="00721A22"/>
    <w:rsid w:val="00726448"/>
    <w:rsid w:val="007272CB"/>
    <w:rsid w:val="00730486"/>
    <w:rsid w:val="0073076B"/>
    <w:rsid w:val="00731770"/>
    <w:rsid w:val="00740556"/>
    <w:rsid w:val="007423E4"/>
    <w:rsid w:val="00742806"/>
    <w:rsid w:val="00750746"/>
    <w:rsid w:val="0075190E"/>
    <w:rsid w:val="007521D0"/>
    <w:rsid w:val="007540A0"/>
    <w:rsid w:val="00754E7F"/>
    <w:rsid w:val="00755F27"/>
    <w:rsid w:val="00756D53"/>
    <w:rsid w:val="00760276"/>
    <w:rsid w:val="00760A2E"/>
    <w:rsid w:val="00760EE3"/>
    <w:rsid w:val="0076329A"/>
    <w:rsid w:val="0076604E"/>
    <w:rsid w:val="00767F71"/>
    <w:rsid w:val="0077239A"/>
    <w:rsid w:val="00773277"/>
    <w:rsid w:val="0077334D"/>
    <w:rsid w:val="00773AC7"/>
    <w:rsid w:val="00776869"/>
    <w:rsid w:val="00776AA5"/>
    <w:rsid w:val="00782379"/>
    <w:rsid w:val="00784DAF"/>
    <w:rsid w:val="00793C50"/>
    <w:rsid w:val="00796261"/>
    <w:rsid w:val="007A1D66"/>
    <w:rsid w:val="007A29BD"/>
    <w:rsid w:val="007A3BEB"/>
    <w:rsid w:val="007A40E8"/>
    <w:rsid w:val="007A505A"/>
    <w:rsid w:val="007A5281"/>
    <w:rsid w:val="007B1005"/>
    <w:rsid w:val="007B1CF0"/>
    <w:rsid w:val="007B277D"/>
    <w:rsid w:val="007B36DA"/>
    <w:rsid w:val="007B4340"/>
    <w:rsid w:val="007B49FE"/>
    <w:rsid w:val="007B4AB4"/>
    <w:rsid w:val="007B6C5B"/>
    <w:rsid w:val="007B7CD9"/>
    <w:rsid w:val="007C3CEC"/>
    <w:rsid w:val="007C3EB3"/>
    <w:rsid w:val="007C67F2"/>
    <w:rsid w:val="007D18E1"/>
    <w:rsid w:val="007D2CD9"/>
    <w:rsid w:val="007D6A24"/>
    <w:rsid w:val="007D6FD4"/>
    <w:rsid w:val="007D7DE7"/>
    <w:rsid w:val="007E0C3E"/>
    <w:rsid w:val="007E169B"/>
    <w:rsid w:val="007E16D5"/>
    <w:rsid w:val="007E3208"/>
    <w:rsid w:val="007E48CC"/>
    <w:rsid w:val="007F1D42"/>
    <w:rsid w:val="007F3AEE"/>
    <w:rsid w:val="007F4D30"/>
    <w:rsid w:val="007F5694"/>
    <w:rsid w:val="008003F4"/>
    <w:rsid w:val="008065E0"/>
    <w:rsid w:val="00811C1A"/>
    <w:rsid w:val="00814DD4"/>
    <w:rsid w:val="00815414"/>
    <w:rsid w:val="008163F7"/>
    <w:rsid w:val="008167F2"/>
    <w:rsid w:val="00820454"/>
    <w:rsid w:val="00820B46"/>
    <w:rsid w:val="00821A98"/>
    <w:rsid w:val="008253C0"/>
    <w:rsid w:val="008310C0"/>
    <w:rsid w:val="008310F4"/>
    <w:rsid w:val="00837437"/>
    <w:rsid w:val="00837983"/>
    <w:rsid w:val="00837C92"/>
    <w:rsid w:val="00845B3A"/>
    <w:rsid w:val="00846372"/>
    <w:rsid w:val="00847421"/>
    <w:rsid w:val="00855CC7"/>
    <w:rsid w:val="00857141"/>
    <w:rsid w:val="008600D4"/>
    <w:rsid w:val="00861538"/>
    <w:rsid w:val="008647A0"/>
    <w:rsid w:val="00865E82"/>
    <w:rsid w:val="00867D2B"/>
    <w:rsid w:val="00870947"/>
    <w:rsid w:val="0087146E"/>
    <w:rsid w:val="00871975"/>
    <w:rsid w:val="00884C8A"/>
    <w:rsid w:val="0088529D"/>
    <w:rsid w:val="008858CA"/>
    <w:rsid w:val="00887F55"/>
    <w:rsid w:val="00891583"/>
    <w:rsid w:val="008932C4"/>
    <w:rsid w:val="00893502"/>
    <w:rsid w:val="00894605"/>
    <w:rsid w:val="00895FB6"/>
    <w:rsid w:val="00896577"/>
    <w:rsid w:val="00896C7C"/>
    <w:rsid w:val="00896D2C"/>
    <w:rsid w:val="008A0D6B"/>
    <w:rsid w:val="008A0FDA"/>
    <w:rsid w:val="008A2DA0"/>
    <w:rsid w:val="008A41D1"/>
    <w:rsid w:val="008A4D3D"/>
    <w:rsid w:val="008B289D"/>
    <w:rsid w:val="008B3032"/>
    <w:rsid w:val="008B3C7A"/>
    <w:rsid w:val="008B44DA"/>
    <w:rsid w:val="008C0DE9"/>
    <w:rsid w:val="008C1BEB"/>
    <w:rsid w:val="008C6BD9"/>
    <w:rsid w:val="008C7650"/>
    <w:rsid w:val="008D58C2"/>
    <w:rsid w:val="008D7CC6"/>
    <w:rsid w:val="008E04FE"/>
    <w:rsid w:val="008E30CF"/>
    <w:rsid w:val="008E3267"/>
    <w:rsid w:val="008E33D4"/>
    <w:rsid w:val="008E3FAF"/>
    <w:rsid w:val="008E5506"/>
    <w:rsid w:val="008E5A39"/>
    <w:rsid w:val="008E602C"/>
    <w:rsid w:val="008F14E7"/>
    <w:rsid w:val="008F182C"/>
    <w:rsid w:val="008F1907"/>
    <w:rsid w:val="008F234D"/>
    <w:rsid w:val="008F4A40"/>
    <w:rsid w:val="008F4E50"/>
    <w:rsid w:val="008F7766"/>
    <w:rsid w:val="00901F3B"/>
    <w:rsid w:val="009066A4"/>
    <w:rsid w:val="0090781A"/>
    <w:rsid w:val="00907D8F"/>
    <w:rsid w:val="00912ADE"/>
    <w:rsid w:val="0091308E"/>
    <w:rsid w:val="00913ECC"/>
    <w:rsid w:val="00914948"/>
    <w:rsid w:val="00915157"/>
    <w:rsid w:val="009158B9"/>
    <w:rsid w:val="0092184A"/>
    <w:rsid w:val="00923A5E"/>
    <w:rsid w:val="00927100"/>
    <w:rsid w:val="00927C89"/>
    <w:rsid w:val="00933FFC"/>
    <w:rsid w:val="00934278"/>
    <w:rsid w:val="00935368"/>
    <w:rsid w:val="009375C7"/>
    <w:rsid w:val="009428FF"/>
    <w:rsid w:val="009459BE"/>
    <w:rsid w:val="00945F8B"/>
    <w:rsid w:val="00951063"/>
    <w:rsid w:val="00955A1C"/>
    <w:rsid w:val="009571B6"/>
    <w:rsid w:val="00961C78"/>
    <w:rsid w:val="00964A5C"/>
    <w:rsid w:val="00965C7C"/>
    <w:rsid w:val="009662B8"/>
    <w:rsid w:val="00971FC5"/>
    <w:rsid w:val="0097560B"/>
    <w:rsid w:val="00977B31"/>
    <w:rsid w:val="00977D7F"/>
    <w:rsid w:val="0098001D"/>
    <w:rsid w:val="00980C49"/>
    <w:rsid w:val="009856CC"/>
    <w:rsid w:val="00987679"/>
    <w:rsid w:val="00991A1C"/>
    <w:rsid w:val="0099413E"/>
    <w:rsid w:val="00997809"/>
    <w:rsid w:val="009979ED"/>
    <w:rsid w:val="009A1DC3"/>
    <w:rsid w:val="009A2231"/>
    <w:rsid w:val="009A233E"/>
    <w:rsid w:val="009A6B30"/>
    <w:rsid w:val="009A765F"/>
    <w:rsid w:val="009B2AE4"/>
    <w:rsid w:val="009B6393"/>
    <w:rsid w:val="009B7BE8"/>
    <w:rsid w:val="009C18AB"/>
    <w:rsid w:val="009C1A36"/>
    <w:rsid w:val="009C3604"/>
    <w:rsid w:val="009C51CA"/>
    <w:rsid w:val="009C7412"/>
    <w:rsid w:val="009D0A0B"/>
    <w:rsid w:val="009D2E95"/>
    <w:rsid w:val="009D304E"/>
    <w:rsid w:val="009E251A"/>
    <w:rsid w:val="009E3006"/>
    <w:rsid w:val="009E6B38"/>
    <w:rsid w:val="009E703C"/>
    <w:rsid w:val="009F0425"/>
    <w:rsid w:val="009F3DE5"/>
    <w:rsid w:val="009F470F"/>
    <w:rsid w:val="009F47A9"/>
    <w:rsid w:val="009F4A6C"/>
    <w:rsid w:val="009F790D"/>
    <w:rsid w:val="00A000B4"/>
    <w:rsid w:val="00A00D04"/>
    <w:rsid w:val="00A01708"/>
    <w:rsid w:val="00A01AC3"/>
    <w:rsid w:val="00A02F9B"/>
    <w:rsid w:val="00A0349A"/>
    <w:rsid w:val="00A0653D"/>
    <w:rsid w:val="00A07EFF"/>
    <w:rsid w:val="00A13990"/>
    <w:rsid w:val="00A16CA3"/>
    <w:rsid w:val="00A17446"/>
    <w:rsid w:val="00A17AF2"/>
    <w:rsid w:val="00A21833"/>
    <w:rsid w:val="00A2289A"/>
    <w:rsid w:val="00A2585A"/>
    <w:rsid w:val="00A25CDE"/>
    <w:rsid w:val="00A31C26"/>
    <w:rsid w:val="00A32874"/>
    <w:rsid w:val="00A33C76"/>
    <w:rsid w:val="00A3494D"/>
    <w:rsid w:val="00A35E70"/>
    <w:rsid w:val="00A41C41"/>
    <w:rsid w:val="00A4471B"/>
    <w:rsid w:val="00A44D05"/>
    <w:rsid w:val="00A451AC"/>
    <w:rsid w:val="00A52567"/>
    <w:rsid w:val="00A52C73"/>
    <w:rsid w:val="00A55D29"/>
    <w:rsid w:val="00A60947"/>
    <w:rsid w:val="00A61586"/>
    <w:rsid w:val="00A62157"/>
    <w:rsid w:val="00A62343"/>
    <w:rsid w:val="00A717DE"/>
    <w:rsid w:val="00A75A4F"/>
    <w:rsid w:val="00A77373"/>
    <w:rsid w:val="00A77471"/>
    <w:rsid w:val="00A8028B"/>
    <w:rsid w:val="00A816F3"/>
    <w:rsid w:val="00A81E41"/>
    <w:rsid w:val="00A81FDA"/>
    <w:rsid w:val="00A830B3"/>
    <w:rsid w:val="00A83AD7"/>
    <w:rsid w:val="00A83AE0"/>
    <w:rsid w:val="00A86DC5"/>
    <w:rsid w:val="00A930A6"/>
    <w:rsid w:val="00A94A85"/>
    <w:rsid w:val="00A966D4"/>
    <w:rsid w:val="00AA3B82"/>
    <w:rsid w:val="00AA57A8"/>
    <w:rsid w:val="00AB1539"/>
    <w:rsid w:val="00AB5206"/>
    <w:rsid w:val="00AB7239"/>
    <w:rsid w:val="00AB7BD1"/>
    <w:rsid w:val="00AB7DD4"/>
    <w:rsid w:val="00AC0DE5"/>
    <w:rsid w:val="00AC2DF0"/>
    <w:rsid w:val="00AC4C42"/>
    <w:rsid w:val="00AD4D33"/>
    <w:rsid w:val="00AD58B3"/>
    <w:rsid w:val="00AD5F54"/>
    <w:rsid w:val="00AD73C5"/>
    <w:rsid w:val="00AE026F"/>
    <w:rsid w:val="00AE3377"/>
    <w:rsid w:val="00AE526F"/>
    <w:rsid w:val="00AF0B6E"/>
    <w:rsid w:val="00AF4070"/>
    <w:rsid w:val="00AF62AC"/>
    <w:rsid w:val="00AF66C4"/>
    <w:rsid w:val="00AF69E1"/>
    <w:rsid w:val="00B00672"/>
    <w:rsid w:val="00B00FAB"/>
    <w:rsid w:val="00B01355"/>
    <w:rsid w:val="00B046A3"/>
    <w:rsid w:val="00B05184"/>
    <w:rsid w:val="00B107D7"/>
    <w:rsid w:val="00B1259F"/>
    <w:rsid w:val="00B12872"/>
    <w:rsid w:val="00B12B28"/>
    <w:rsid w:val="00B13F90"/>
    <w:rsid w:val="00B15EB3"/>
    <w:rsid w:val="00B21300"/>
    <w:rsid w:val="00B24E4A"/>
    <w:rsid w:val="00B30A15"/>
    <w:rsid w:val="00B31FAB"/>
    <w:rsid w:val="00B350B0"/>
    <w:rsid w:val="00B37CE0"/>
    <w:rsid w:val="00B37F77"/>
    <w:rsid w:val="00B40ADF"/>
    <w:rsid w:val="00B41E20"/>
    <w:rsid w:val="00B41E9F"/>
    <w:rsid w:val="00B5053C"/>
    <w:rsid w:val="00B519BE"/>
    <w:rsid w:val="00B52B6C"/>
    <w:rsid w:val="00B55360"/>
    <w:rsid w:val="00B556D2"/>
    <w:rsid w:val="00B56923"/>
    <w:rsid w:val="00B57FFC"/>
    <w:rsid w:val="00B60BCC"/>
    <w:rsid w:val="00B641CC"/>
    <w:rsid w:val="00B64DBC"/>
    <w:rsid w:val="00B64FB3"/>
    <w:rsid w:val="00B65700"/>
    <w:rsid w:val="00B6702D"/>
    <w:rsid w:val="00B672DE"/>
    <w:rsid w:val="00B71242"/>
    <w:rsid w:val="00B767DF"/>
    <w:rsid w:val="00B769F3"/>
    <w:rsid w:val="00B778B7"/>
    <w:rsid w:val="00B77A93"/>
    <w:rsid w:val="00B8047C"/>
    <w:rsid w:val="00B83123"/>
    <w:rsid w:val="00B832CD"/>
    <w:rsid w:val="00B85324"/>
    <w:rsid w:val="00B85F9D"/>
    <w:rsid w:val="00B867C4"/>
    <w:rsid w:val="00B921F5"/>
    <w:rsid w:val="00B937FA"/>
    <w:rsid w:val="00BA34D0"/>
    <w:rsid w:val="00BA5C44"/>
    <w:rsid w:val="00BA636B"/>
    <w:rsid w:val="00BB7D2E"/>
    <w:rsid w:val="00BC07AE"/>
    <w:rsid w:val="00BC5FD0"/>
    <w:rsid w:val="00BC62AC"/>
    <w:rsid w:val="00BC7908"/>
    <w:rsid w:val="00BC7DBA"/>
    <w:rsid w:val="00BE1971"/>
    <w:rsid w:val="00BE22CA"/>
    <w:rsid w:val="00BE2F2B"/>
    <w:rsid w:val="00BE3DC5"/>
    <w:rsid w:val="00BF00EB"/>
    <w:rsid w:val="00BF0D6A"/>
    <w:rsid w:val="00BF250B"/>
    <w:rsid w:val="00BF2A31"/>
    <w:rsid w:val="00BF2CAE"/>
    <w:rsid w:val="00BF57AC"/>
    <w:rsid w:val="00BF5D46"/>
    <w:rsid w:val="00BF6B09"/>
    <w:rsid w:val="00C005D9"/>
    <w:rsid w:val="00C03F80"/>
    <w:rsid w:val="00C073F9"/>
    <w:rsid w:val="00C13F1B"/>
    <w:rsid w:val="00C142D8"/>
    <w:rsid w:val="00C17E15"/>
    <w:rsid w:val="00C22FF6"/>
    <w:rsid w:val="00C252EE"/>
    <w:rsid w:val="00C25C10"/>
    <w:rsid w:val="00C301B3"/>
    <w:rsid w:val="00C316B6"/>
    <w:rsid w:val="00C32ADB"/>
    <w:rsid w:val="00C336B3"/>
    <w:rsid w:val="00C33F4C"/>
    <w:rsid w:val="00C35595"/>
    <w:rsid w:val="00C44F1B"/>
    <w:rsid w:val="00C45EEF"/>
    <w:rsid w:val="00C472C4"/>
    <w:rsid w:val="00C50B6C"/>
    <w:rsid w:val="00C52379"/>
    <w:rsid w:val="00C5279D"/>
    <w:rsid w:val="00C53C78"/>
    <w:rsid w:val="00C54524"/>
    <w:rsid w:val="00C54711"/>
    <w:rsid w:val="00C573D8"/>
    <w:rsid w:val="00C57DA8"/>
    <w:rsid w:val="00C60482"/>
    <w:rsid w:val="00C619AF"/>
    <w:rsid w:val="00C61B64"/>
    <w:rsid w:val="00C62E8F"/>
    <w:rsid w:val="00C62F9B"/>
    <w:rsid w:val="00C67B99"/>
    <w:rsid w:val="00C7036F"/>
    <w:rsid w:val="00C70693"/>
    <w:rsid w:val="00C71FB7"/>
    <w:rsid w:val="00C73BFA"/>
    <w:rsid w:val="00C744BB"/>
    <w:rsid w:val="00C810FC"/>
    <w:rsid w:val="00C81D41"/>
    <w:rsid w:val="00C81EB4"/>
    <w:rsid w:val="00C82852"/>
    <w:rsid w:val="00C8290A"/>
    <w:rsid w:val="00C837F5"/>
    <w:rsid w:val="00C83A8C"/>
    <w:rsid w:val="00C9083F"/>
    <w:rsid w:val="00C922ED"/>
    <w:rsid w:val="00C941CD"/>
    <w:rsid w:val="00CA165C"/>
    <w:rsid w:val="00CA2841"/>
    <w:rsid w:val="00CA3175"/>
    <w:rsid w:val="00CA3B96"/>
    <w:rsid w:val="00CA4F1F"/>
    <w:rsid w:val="00CA5AA9"/>
    <w:rsid w:val="00CA6702"/>
    <w:rsid w:val="00CA6A23"/>
    <w:rsid w:val="00CA75CB"/>
    <w:rsid w:val="00CB5305"/>
    <w:rsid w:val="00CB54EA"/>
    <w:rsid w:val="00CB575A"/>
    <w:rsid w:val="00CB77E2"/>
    <w:rsid w:val="00CC06B8"/>
    <w:rsid w:val="00CC2898"/>
    <w:rsid w:val="00CC4024"/>
    <w:rsid w:val="00CC55CD"/>
    <w:rsid w:val="00CD3080"/>
    <w:rsid w:val="00CD3E81"/>
    <w:rsid w:val="00CD5689"/>
    <w:rsid w:val="00CD5729"/>
    <w:rsid w:val="00CD7CC0"/>
    <w:rsid w:val="00CE0CBF"/>
    <w:rsid w:val="00CE15D0"/>
    <w:rsid w:val="00CE1C48"/>
    <w:rsid w:val="00CE76C9"/>
    <w:rsid w:val="00CE76E8"/>
    <w:rsid w:val="00CF35A9"/>
    <w:rsid w:val="00CF57E0"/>
    <w:rsid w:val="00D003F9"/>
    <w:rsid w:val="00D038BB"/>
    <w:rsid w:val="00D0477A"/>
    <w:rsid w:val="00D04A67"/>
    <w:rsid w:val="00D05A47"/>
    <w:rsid w:val="00D10D94"/>
    <w:rsid w:val="00D1284D"/>
    <w:rsid w:val="00D14FFD"/>
    <w:rsid w:val="00D156DA"/>
    <w:rsid w:val="00D157CE"/>
    <w:rsid w:val="00D26FAB"/>
    <w:rsid w:val="00D31549"/>
    <w:rsid w:val="00D32078"/>
    <w:rsid w:val="00D37421"/>
    <w:rsid w:val="00D41403"/>
    <w:rsid w:val="00D41CCF"/>
    <w:rsid w:val="00D42771"/>
    <w:rsid w:val="00D4288F"/>
    <w:rsid w:val="00D45327"/>
    <w:rsid w:val="00D453D2"/>
    <w:rsid w:val="00D4576F"/>
    <w:rsid w:val="00D46333"/>
    <w:rsid w:val="00D46624"/>
    <w:rsid w:val="00D50AB0"/>
    <w:rsid w:val="00D52F62"/>
    <w:rsid w:val="00D5591F"/>
    <w:rsid w:val="00D5724F"/>
    <w:rsid w:val="00D61E4B"/>
    <w:rsid w:val="00D62215"/>
    <w:rsid w:val="00D629AF"/>
    <w:rsid w:val="00D62B3B"/>
    <w:rsid w:val="00D63FC2"/>
    <w:rsid w:val="00D65901"/>
    <w:rsid w:val="00D65CAF"/>
    <w:rsid w:val="00D71F49"/>
    <w:rsid w:val="00D72CA0"/>
    <w:rsid w:val="00D73BA6"/>
    <w:rsid w:val="00D76BE8"/>
    <w:rsid w:val="00D76D47"/>
    <w:rsid w:val="00D76D8D"/>
    <w:rsid w:val="00D77AB3"/>
    <w:rsid w:val="00D8778E"/>
    <w:rsid w:val="00D904B5"/>
    <w:rsid w:val="00D90516"/>
    <w:rsid w:val="00D9107F"/>
    <w:rsid w:val="00D933A5"/>
    <w:rsid w:val="00D937B1"/>
    <w:rsid w:val="00DA04F7"/>
    <w:rsid w:val="00DA4A1D"/>
    <w:rsid w:val="00DA6B6D"/>
    <w:rsid w:val="00DB0DCA"/>
    <w:rsid w:val="00DB133F"/>
    <w:rsid w:val="00DB6B75"/>
    <w:rsid w:val="00DB6BC6"/>
    <w:rsid w:val="00DC1316"/>
    <w:rsid w:val="00DC2174"/>
    <w:rsid w:val="00DC644E"/>
    <w:rsid w:val="00DC69F8"/>
    <w:rsid w:val="00DD03DE"/>
    <w:rsid w:val="00DD2D4C"/>
    <w:rsid w:val="00DD6890"/>
    <w:rsid w:val="00DD6A4B"/>
    <w:rsid w:val="00DD7852"/>
    <w:rsid w:val="00DE071E"/>
    <w:rsid w:val="00DE10FD"/>
    <w:rsid w:val="00DE1984"/>
    <w:rsid w:val="00DE23CF"/>
    <w:rsid w:val="00DE495F"/>
    <w:rsid w:val="00DE6B11"/>
    <w:rsid w:val="00DE6C89"/>
    <w:rsid w:val="00DE6E4E"/>
    <w:rsid w:val="00DF54A6"/>
    <w:rsid w:val="00DF57F7"/>
    <w:rsid w:val="00E02848"/>
    <w:rsid w:val="00E1406F"/>
    <w:rsid w:val="00E1426D"/>
    <w:rsid w:val="00E143C2"/>
    <w:rsid w:val="00E149CD"/>
    <w:rsid w:val="00E159B6"/>
    <w:rsid w:val="00E23530"/>
    <w:rsid w:val="00E250DD"/>
    <w:rsid w:val="00E30E55"/>
    <w:rsid w:val="00E341CA"/>
    <w:rsid w:val="00E34B8A"/>
    <w:rsid w:val="00E35572"/>
    <w:rsid w:val="00E36FAA"/>
    <w:rsid w:val="00E41EF8"/>
    <w:rsid w:val="00E428B7"/>
    <w:rsid w:val="00E458EB"/>
    <w:rsid w:val="00E47CC8"/>
    <w:rsid w:val="00E512F6"/>
    <w:rsid w:val="00E53348"/>
    <w:rsid w:val="00E54F26"/>
    <w:rsid w:val="00E555CD"/>
    <w:rsid w:val="00E57019"/>
    <w:rsid w:val="00E605D5"/>
    <w:rsid w:val="00E626AC"/>
    <w:rsid w:val="00E67596"/>
    <w:rsid w:val="00E7256A"/>
    <w:rsid w:val="00E736E3"/>
    <w:rsid w:val="00E754EF"/>
    <w:rsid w:val="00E76526"/>
    <w:rsid w:val="00E80AE9"/>
    <w:rsid w:val="00E81A2C"/>
    <w:rsid w:val="00E8497C"/>
    <w:rsid w:val="00E84CFC"/>
    <w:rsid w:val="00E85258"/>
    <w:rsid w:val="00E852DF"/>
    <w:rsid w:val="00E904B6"/>
    <w:rsid w:val="00E95326"/>
    <w:rsid w:val="00E95EEA"/>
    <w:rsid w:val="00E97C67"/>
    <w:rsid w:val="00EA4169"/>
    <w:rsid w:val="00EB3463"/>
    <w:rsid w:val="00EB38DB"/>
    <w:rsid w:val="00EB57CB"/>
    <w:rsid w:val="00EB614D"/>
    <w:rsid w:val="00EB7293"/>
    <w:rsid w:val="00EC0B39"/>
    <w:rsid w:val="00EC117A"/>
    <w:rsid w:val="00EC3901"/>
    <w:rsid w:val="00EC3B7B"/>
    <w:rsid w:val="00EC41DB"/>
    <w:rsid w:val="00EC42F0"/>
    <w:rsid w:val="00EC5B54"/>
    <w:rsid w:val="00EC6A6A"/>
    <w:rsid w:val="00EC7B64"/>
    <w:rsid w:val="00ED3A6D"/>
    <w:rsid w:val="00ED4F8C"/>
    <w:rsid w:val="00ED7319"/>
    <w:rsid w:val="00EE0843"/>
    <w:rsid w:val="00EE18E2"/>
    <w:rsid w:val="00EE1A51"/>
    <w:rsid w:val="00EE215F"/>
    <w:rsid w:val="00EE370A"/>
    <w:rsid w:val="00EE6D26"/>
    <w:rsid w:val="00EF0300"/>
    <w:rsid w:val="00EF0C35"/>
    <w:rsid w:val="00EF209C"/>
    <w:rsid w:val="00EF3495"/>
    <w:rsid w:val="00EF3760"/>
    <w:rsid w:val="00EF4A4A"/>
    <w:rsid w:val="00F023CD"/>
    <w:rsid w:val="00F02B09"/>
    <w:rsid w:val="00F04A33"/>
    <w:rsid w:val="00F1060D"/>
    <w:rsid w:val="00F113B9"/>
    <w:rsid w:val="00F132D7"/>
    <w:rsid w:val="00F136DE"/>
    <w:rsid w:val="00F13930"/>
    <w:rsid w:val="00F15DC4"/>
    <w:rsid w:val="00F16581"/>
    <w:rsid w:val="00F201EE"/>
    <w:rsid w:val="00F20F14"/>
    <w:rsid w:val="00F215E2"/>
    <w:rsid w:val="00F2187F"/>
    <w:rsid w:val="00F21D9C"/>
    <w:rsid w:val="00F22D79"/>
    <w:rsid w:val="00F2384F"/>
    <w:rsid w:val="00F30EBB"/>
    <w:rsid w:val="00F34E0E"/>
    <w:rsid w:val="00F36B02"/>
    <w:rsid w:val="00F377CB"/>
    <w:rsid w:val="00F403C8"/>
    <w:rsid w:val="00F407C1"/>
    <w:rsid w:val="00F407F6"/>
    <w:rsid w:val="00F43A8E"/>
    <w:rsid w:val="00F45666"/>
    <w:rsid w:val="00F501EB"/>
    <w:rsid w:val="00F5061B"/>
    <w:rsid w:val="00F509EC"/>
    <w:rsid w:val="00F5108C"/>
    <w:rsid w:val="00F52C3B"/>
    <w:rsid w:val="00F55F33"/>
    <w:rsid w:val="00F57065"/>
    <w:rsid w:val="00F61DE0"/>
    <w:rsid w:val="00F622E8"/>
    <w:rsid w:val="00F62D8A"/>
    <w:rsid w:val="00F63986"/>
    <w:rsid w:val="00F642DB"/>
    <w:rsid w:val="00F671FE"/>
    <w:rsid w:val="00F67EB9"/>
    <w:rsid w:val="00F70DFF"/>
    <w:rsid w:val="00F71D89"/>
    <w:rsid w:val="00F7298C"/>
    <w:rsid w:val="00F73A04"/>
    <w:rsid w:val="00F73FE5"/>
    <w:rsid w:val="00F757CC"/>
    <w:rsid w:val="00F760B1"/>
    <w:rsid w:val="00F807A0"/>
    <w:rsid w:val="00F81744"/>
    <w:rsid w:val="00F83D5E"/>
    <w:rsid w:val="00F849F4"/>
    <w:rsid w:val="00F85004"/>
    <w:rsid w:val="00F85BB8"/>
    <w:rsid w:val="00F860D0"/>
    <w:rsid w:val="00F87BE6"/>
    <w:rsid w:val="00F901B5"/>
    <w:rsid w:val="00F93353"/>
    <w:rsid w:val="00F93FE7"/>
    <w:rsid w:val="00F96B1B"/>
    <w:rsid w:val="00F97138"/>
    <w:rsid w:val="00F97E20"/>
    <w:rsid w:val="00FA0397"/>
    <w:rsid w:val="00FA1511"/>
    <w:rsid w:val="00FA19E9"/>
    <w:rsid w:val="00FA1A65"/>
    <w:rsid w:val="00FA2DF5"/>
    <w:rsid w:val="00FA3DE5"/>
    <w:rsid w:val="00FB00FE"/>
    <w:rsid w:val="00FB0C22"/>
    <w:rsid w:val="00FB116A"/>
    <w:rsid w:val="00FB3B6D"/>
    <w:rsid w:val="00FB472C"/>
    <w:rsid w:val="00FB545C"/>
    <w:rsid w:val="00FB5CD6"/>
    <w:rsid w:val="00FB5E92"/>
    <w:rsid w:val="00FC126A"/>
    <w:rsid w:val="00FC1331"/>
    <w:rsid w:val="00FC285F"/>
    <w:rsid w:val="00FC470B"/>
    <w:rsid w:val="00FC67A8"/>
    <w:rsid w:val="00FC7452"/>
    <w:rsid w:val="00FD4E13"/>
    <w:rsid w:val="00FD62CE"/>
    <w:rsid w:val="00FE0829"/>
    <w:rsid w:val="00FE2374"/>
    <w:rsid w:val="00FE2856"/>
    <w:rsid w:val="00FE2E50"/>
    <w:rsid w:val="00FE2FE8"/>
    <w:rsid w:val="00FE6046"/>
    <w:rsid w:val="00FE7D81"/>
    <w:rsid w:val="00FF377C"/>
    <w:rsid w:val="00FF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7C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7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7C7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47C7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7C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7C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7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7C7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47C7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7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4</cp:revision>
  <dcterms:created xsi:type="dcterms:W3CDTF">2019-04-11T02:58:00Z</dcterms:created>
  <dcterms:modified xsi:type="dcterms:W3CDTF">2019-04-11T03:16:00Z</dcterms:modified>
</cp:coreProperties>
</file>